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1A1BB" w14:textId="4E0B8894" w:rsidR="0013748B" w:rsidRPr="00695AAE" w:rsidRDefault="0013748B" w:rsidP="0013748B">
      <w:pPr>
        <w:pStyle w:val="Beschriftung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2 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Mann-Whitney U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st for the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e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fort-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ward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atio,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mands,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ntrol, and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imensions of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w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rking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nditions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mparing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p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hysicians and 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n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urses</w:t>
      </w:r>
      <w:r w:rsidR="002B67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169"/>
        <w:gridCol w:w="1169"/>
        <w:gridCol w:w="1169"/>
        <w:gridCol w:w="1170"/>
      </w:tblGrid>
      <w:tr w:rsidR="0013748B" w:rsidRPr="004D57E1" w14:paraId="1DD08304" w14:textId="77777777" w:rsidTr="009C2035">
        <w:tc>
          <w:tcPr>
            <w:tcW w:w="2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266251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96A008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  <w:t>Mann-Whitney U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862E3F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Style w:val="Fett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A8EA79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37F7A7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Style w:val="Fett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249763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Style w:val="Fett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13748B" w:rsidRPr="004D57E1" w14:paraId="0D82E24E" w14:textId="77777777" w:rsidTr="009C2035">
        <w:tc>
          <w:tcPr>
            <w:tcW w:w="2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33EDFF5" w14:textId="77777777" w:rsidR="0013748B" w:rsidRPr="00CE5BF9" w:rsidRDefault="0013748B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-reward ratio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2299FC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570.5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7A4C8A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ED70481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71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D48F72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jecte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FE64D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3748B" w:rsidRPr="004D57E1" w14:paraId="752E5F53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08501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B59D1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755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19AD7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3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E03F2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A2C97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D4FE2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6</w:t>
            </w:r>
          </w:p>
        </w:tc>
      </w:tr>
      <w:tr w:rsidR="0013748B" w:rsidRPr="004D57E1" w14:paraId="3127E214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BE545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7541E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086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2EAC0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49826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2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DBFD2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4C935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3748B" w:rsidRPr="004D57E1" w14:paraId="6C7ED546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8DB6D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6CD58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061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0A6A0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.7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51321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BAC03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2AC75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9</w:t>
            </w:r>
          </w:p>
        </w:tc>
      </w:tr>
      <w:tr w:rsidR="0013748B" w:rsidRPr="004D57E1" w14:paraId="78F319D5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8D74A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rsat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80B46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4002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54AA7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0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DDAC9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F1CFF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84385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6</w:t>
            </w:r>
          </w:p>
        </w:tc>
      </w:tr>
      <w:tr w:rsidR="0013748B" w:rsidRPr="004D57E1" w14:paraId="3F8C6C8E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2FC63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listic Nature of Wor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92D1E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761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4B8DB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.7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4850D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0EEE2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91F8D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6</w:t>
            </w:r>
          </w:p>
        </w:tc>
      </w:tr>
      <w:tr w:rsidR="0013748B" w:rsidRPr="004D57E1" w14:paraId="5E5A73C4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D5D47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upp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03088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9655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28CAE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8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B9654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2C0F2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1049A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8</w:t>
            </w:r>
          </w:p>
        </w:tc>
      </w:tr>
      <w:tr w:rsidR="0013748B" w:rsidRPr="004D57E1" w14:paraId="6FB95783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80EA7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ope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FE72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893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C5D30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.3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FEB5B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4D1A1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B09F2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1</w:t>
            </w:r>
          </w:p>
        </w:tc>
      </w:tr>
      <w:tr w:rsidR="0013748B" w:rsidRPr="004D57E1" w14:paraId="07EF83C7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F2B2F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 Requirem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887CF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3735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EF2F4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3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B63EA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2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4E9B7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6E5ED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3748B" w:rsidRPr="004D57E1" w14:paraId="2596316C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F1222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loa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7559B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286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BD813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7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D36A7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7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69823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726BE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3748B" w:rsidRPr="004D57E1" w14:paraId="636D5A8A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2D361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 Rout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3ED3B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260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0C4BB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9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7FAAC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86FED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AAFF6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5</w:t>
            </w:r>
          </w:p>
        </w:tc>
      </w:tr>
      <w:tr w:rsidR="0013748B" w:rsidRPr="004D57E1" w14:paraId="4547B75C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748BB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ing Environ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E1DA6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9133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462EA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8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37D47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9F791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B494C" w14:textId="77777777" w:rsidR="0013748B" w:rsidRPr="00CE5BF9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</w:t>
            </w:r>
          </w:p>
        </w:tc>
      </w:tr>
      <w:tr w:rsidR="0013748B" w:rsidRPr="004D57E1" w14:paraId="759EB8BC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21A96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formation and Particip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2E859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8938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881EA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0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CB0D9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8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92936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EBA52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3748B" w:rsidRPr="004D57E1" w14:paraId="4CE330D0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1FDD4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reer Develop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39FD4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328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784D8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4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043D6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7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73BC3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C8B91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3748B" w:rsidRPr="004D57E1" w14:paraId="468A800A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D46E0F" w14:textId="77777777" w:rsidR="0013748B" w:rsidRPr="004D57E1" w:rsidRDefault="0013748B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-life Bala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A8F0EC3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8721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363C77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1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4BA4ABD" w14:textId="77777777" w:rsidR="0013748B" w:rsidRPr="00CE5BF9" w:rsidRDefault="0013748B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7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D226A1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20AC9A" w14:textId="77777777" w:rsidR="0013748B" w:rsidRPr="004D57E1" w:rsidRDefault="0013748B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4A5ECF48" w14:textId="77777777" w:rsidR="0013748B" w:rsidRPr="00CE5BF9" w:rsidRDefault="0013748B" w:rsidP="001374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490CD9" w14:textId="77777777" w:rsidR="000A4299" w:rsidRDefault="000A4299"/>
    <w:sectPr w:rsidR="000A42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8B"/>
    <w:rsid w:val="000A4299"/>
    <w:rsid w:val="0013748B"/>
    <w:rsid w:val="002B6758"/>
    <w:rsid w:val="003413FB"/>
    <w:rsid w:val="004C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D37B8"/>
  <w15:chartTrackingRefBased/>
  <w15:docId w15:val="{A8FD61C0-21A2-4A9A-B111-B58F2BBD5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4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7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374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ett">
    <w:name w:val="Strong"/>
    <w:basedOn w:val="Absatz-Standardschriftart"/>
    <w:uiPriority w:val="22"/>
    <w:qFormat/>
    <w:rsid w:val="001374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1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auner</dc:creator>
  <cp:keywords/>
  <dc:description/>
  <cp:lastModifiedBy>Dominik Dauner</cp:lastModifiedBy>
  <cp:revision>2</cp:revision>
  <dcterms:created xsi:type="dcterms:W3CDTF">2022-08-03T14:04:00Z</dcterms:created>
  <dcterms:modified xsi:type="dcterms:W3CDTF">2023-04-07T08:42:00Z</dcterms:modified>
</cp:coreProperties>
</file>